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736C4" w14:textId="77777777" w:rsidR="0065130C" w:rsidRPr="006B316C" w:rsidRDefault="0065130C" w:rsidP="00AF6272">
      <w:pPr>
        <w:pStyle w:val="Caption"/>
        <w:keepNext/>
        <w:spacing w:before="0" w:after="0" w:line="240" w:lineRule="auto"/>
        <w:rPr>
          <w:rFonts w:ascii="Times New Roman" w:hAnsi="Times New Roman" w:cs="Times New Roman"/>
          <w:b/>
          <w:i w:val="0"/>
          <w:sz w:val="18"/>
          <w:szCs w:val="18"/>
        </w:rPr>
      </w:pPr>
    </w:p>
    <w:p w14:paraId="4893134C" w14:textId="77777777" w:rsidR="0065130C" w:rsidRPr="006B316C" w:rsidRDefault="0065130C" w:rsidP="00AF6272">
      <w:pPr>
        <w:pStyle w:val="Caption"/>
        <w:keepNext/>
        <w:spacing w:before="0" w:after="0" w:line="240" w:lineRule="auto"/>
        <w:rPr>
          <w:rFonts w:ascii="Times New Roman" w:hAnsi="Times New Roman" w:cs="Times New Roman"/>
          <w:b/>
          <w:i w:val="0"/>
          <w:sz w:val="18"/>
          <w:szCs w:val="18"/>
        </w:rPr>
      </w:pPr>
    </w:p>
    <w:p w14:paraId="4B808A2C" w14:textId="77777777" w:rsidR="0065130C" w:rsidRPr="006B316C" w:rsidRDefault="0065130C" w:rsidP="00AF6272">
      <w:pPr>
        <w:pStyle w:val="Caption"/>
        <w:keepNext/>
        <w:spacing w:before="0" w:after="0" w:line="240" w:lineRule="auto"/>
        <w:rPr>
          <w:rFonts w:ascii="Times New Roman" w:hAnsi="Times New Roman" w:cs="Times New Roman"/>
          <w:b/>
          <w:i w:val="0"/>
          <w:sz w:val="18"/>
          <w:szCs w:val="18"/>
        </w:rPr>
      </w:pPr>
    </w:p>
    <w:p w14:paraId="75D12E57" w14:textId="77777777" w:rsidR="0065130C" w:rsidRPr="006B316C" w:rsidRDefault="0065130C" w:rsidP="00AF6272">
      <w:pPr>
        <w:pStyle w:val="Caption"/>
        <w:keepNext/>
        <w:spacing w:before="0" w:after="0" w:line="240" w:lineRule="auto"/>
        <w:rPr>
          <w:rFonts w:ascii="Times New Roman" w:hAnsi="Times New Roman" w:cs="Times New Roman"/>
          <w:b/>
          <w:i w:val="0"/>
          <w:sz w:val="18"/>
          <w:szCs w:val="18"/>
        </w:rPr>
      </w:pPr>
    </w:p>
    <w:p w14:paraId="039186BE" w14:textId="1E22A6CB" w:rsidR="00E27F2A" w:rsidRPr="006B316C" w:rsidRDefault="00A8763E" w:rsidP="002F65CD">
      <w:pPr>
        <w:pStyle w:val="Caption"/>
        <w:keepNext/>
        <w:spacing w:before="0" w:after="0" w:line="240" w:lineRule="auto"/>
        <w:ind w:left="180"/>
        <w:rPr>
          <w:rFonts w:ascii="Times New Roman" w:hAnsi="Times New Roman" w:cs="Times New Roman"/>
          <w:i w:val="0"/>
          <w:sz w:val="18"/>
          <w:szCs w:val="18"/>
        </w:rPr>
      </w:pPr>
      <w:r>
        <w:rPr>
          <w:rFonts w:ascii="Times New Roman" w:hAnsi="Times New Roman" w:cs="Times New Roman"/>
          <w:b/>
          <w:i w:val="0"/>
          <w:sz w:val="18"/>
          <w:szCs w:val="18"/>
        </w:rPr>
        <w:t xml:space="preserve">Supplementary </w:t>
      </w:r>
      <w:r w:rsidR="006440C1" w:rsidRPr="006B316C">
        <w:rPr>
          <w:rFonts w:ascii="Times New Roman" w:hAnsi="Times New Roman" w:cs="Times New Roman"/>
          <w:b/>
          <w:i w:val="0"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i w:val="0"/>
          <w:sz w:val="18"/>
          <w:szCs w:val="18"/>
        </w:rPr>
        <w:t>2</w:t>
      </w:r>
      <w:bookmarkStart w:id="0" w:name="_GoBack"/>
      <w:bookmarkEnd w:id="0"/>
      <w:r w:rsidR="006440C1" w:rsidRPr="006B316C">
        <w:rPr>
          <w:rFonts w:ascii="Times New Roman" w:hAnsi="Times New Roman" w:cs="Times New Roman"/>
          <w:b/>
          <w:i w:val="0"/>
          <w:sz w:val="18"/>
          <w:szCs w:val="18"/>
        </w:rPr>
        <w:t>.</w:t>
      </w:r>
      <w:r w:rsidR="00E27F2A" w:rsidRPr="006B316C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="00586495" w:rsidRPr="006B316C">
        <w:rPr>
          <w:rFonts w:ascii="Times New Roman" w:hAnsi="Times New Roman" w:cs="Times New Roman"/>
          <w:i w:val="0"/>
          <w:sz w:val="18"/>
          <w:szCs w:val="18"/>
        </w:rPr>
        <w:t xml:space="preserve">Demographic and clinical characteristics of the </w:t>
      </w:r>
      <w:r w:rsidR="0065130C" w:rsidRPr="006B316C">
        <w:rPr>
          <w:rFonts w:ascii="Times New Roman" w:hAnsi="Times New Roman" w:cs="Times New Roman"/>
          <w:i w:val="0"/>
          <w:sz w:val="18"/>
          <w:szCs w:val="18"/>
        </w:rPr>
        <w:t>9</w:t>
      </w:r>
      <w:r w:rsidR="00586495" w:rsidRPr="006B316C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="006B316C" w:rsidRPr="006B316C">
        <w:rPr>
          <w:rFonts w:ascii="Times New Roman" w:hAnsi="Times New Roman" w:cs="Times New Roman"/>
          <w:i w:val="0"/>
          <w:sz w:val="18"/>
          <w:szCs w:val="18"/>
        </w:rPr>
        <w:t>travellers</w:t>
      </w:r>
      <w:r w:rsidR="00586495" w:rsidRPr="006B316C">
        <w:rPr>
          <w:rFonts w:ascii="Times New Roman" w:hAnsi="Times New Roman" w:cs="Times New Roman"/>
          <w:i w:val="0"/>
          <w:sz w:val="18"/>
          <w:szCs w:val="18"/>
        </w:rPr>
        <w:t xml:space="preserve"> enrolled in the </w:t>
      </w:r>
      <w:r w:rsidR="009F06AF">
        <w:rPr>
          <w:rFonts w:ascii="Times New Roman" w:hAnsi="Times New Roman" w:cs="Times New Roman"/>
          <w:i w:val="0"/>
          <w:sz w:val="18"/>
          <w:szCs w:val="18"/>
        </w:rPr>
        <w:t xml:space="preserve">present </w:t>
      </w:r>
      <w:r w:rsidR="00586495" w:rsidRPr="006B316C">
        <w:rPr>
          <w:rFonts w:ascii="Times New Roman" w:hAnsi="Times New Roman" w:cs="Times New Roman"/>
          <w:i w:val="0"/>
          <w:sz w:val="18"/>
          <w:szCs w:val="18"/>
        </w:rPr>
        <w:t>study</w:t>
      </w:r>
      <w:r w:rsidR="0074735F" w:rsidRPr="006B316C">
        <w:rPr>
          <w:rFonts w:ascii="Times New Roman" w:hAnsi="Times New Roman" w:cs="Times New Roman"/>
          <w:i w:val="0"/>
          <w:sz w:val="18"/>
          <w:szCs w:val="18"/>
        </w:rPr>
        <w:t>.</w:t>
      </w:r>
      <w:r w:rsidR="00A752E1" w:rsidRPr="006B316C">
        <w:rPr>
          <w:rFonts w:ascii="Times New Roman" w:hAnsi="Times New Roman" w:cs="Times New Roman"/>
          <w:i w:val="0"/>
          <w:sz w:val="18"/>
          <w:szCs w:val="18"/>
        </w:rPr>
        <w:t xml:space="preserve"> Travelers who were colonized with antibiotic-resistant </w:t>
      </w:r>
      <w:r w:rsidR="00A752E1" w:rsidRPr="006B316C">
        <w:rPr>
          <w:rFonts w:ascii="Times New Roman" w:hAnsi="Times New Roman" w:cs="Times New Roman"/>
          <w:sz w:val="18"/>
          <w:szCs w:val="18"/>
        </w:rPr>
        <w:t>E. coli</w:t>
      </w:r>
      <w:r w:rsidR="00A752E1" w:rsidRPr="006B316C">
        <w:rPr>
          <w:rFonts w:ascii="Times New Roman" w:hAnsi="Times New Roman" w:cs="Times New Roman"/>
          <w:i w:val="0"/>
          <w:sz w:val="18"/>
          <w:szCs w:val="18"/>
        </w:rPr>
        <w:t xml:space="preserve"> already before the trip have been highlighted in </w:t>
      </w:r>
      <w:r w:rsidR="00042E4C" w:rsidRPr="006B316C">
        <w:rPr>
          <w:rFonts w:ascii="Times New Roman" w:hAnsi="Times New Roman" w:cs="Times New Roman"/>
          <w:i w:val="0"/>
          <w:sz w:val="18"/>
          <w:szCs w:val="18"/>
        </w:rPr>
        <w:t>grey</w:t>
      </w:r>
      <w:r w:rsidR="00404548" w:rsidRPr="006B316C">
        <w:rPr>
          <w:rFonts w:ascii="Times New Roman" w:hAnsi="Times New Roman" w:cs="Times New Roman"/>
          <w:i w:val="0"/>
          <w:sz w:val="18"/>
          <w:szCs w:val="18"/>
        </w:rPr>
        <w:t xml:space="preserve"> (n=</w:t>
      </w:r>
      <w:r w:rsidR="0083682D" w:rsidRPr="006B316C">
        <w:rPr>
          <w:rFonts w:ascii="Times New Roman" w:hAnsi="Times New Roman" w:cs="Times New Roman"/>
          <w:i w:val="0"/>
          <w:sz w:val="18"/>
          <w:szCs w:val="18"/>
        </w:rPr>
        <w:t>2</w:t>
      </w:r>
      <w:r w:rsidR="00404548" w:rsidRPr="006B316C">
        <w:rPr>
          <w:rFonts w:ascii="Times New Roman" w:hAnsi="Times New Roman" w:cs="Times New Roman"/>
          <w:i w:val="0"/>
          <w:sz w:val="18"/>
          <w:szCs w:val="18"/>
        </w:rPr>
        <w:t>)</w:t>
      </w:r>
      <w:r w:rsidR="0074735F" w:rsidRPr="006B316C">
        <w:rPr>
          <w:rFonts w:ascii="Times New Roman" w:hAnsi="Times New Roman" w:cs="Times New Roman"/>
          <w:i w:val="0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70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810"/>
        <w:gridCol w:w="990"/>
        <w:gridCol w:w="826"/>
        <w:gridCol w:w="2684"/>
        <w:gridCol w:w="1080"/>
        <w:gridCol w:w="990"/>
        <w:gridCol w:w="720"/>
        <w:gridCol w:w="1170"/>
        <w:gridCol w:w="1620"/>
        <w:gridCol w:w="1505"/>
        <w:gridCol w:w="1560"/>
      </w:tblGrid>
      <w:tr w:rsidR="002F65CD" w:rsidRPr="006B316C" w14:paraId="7E6F776B" w14:textId="77777777" w:rsidTr="002F65CD">
        <w:trPr>
          <w:trHeight w:val="778"/>
        </w:trPr>
        <w:tc>
          <w:tcPr>
            <w:tcW w:w="985" w:type="dxa"/>
            <w:vMerge w:val="restar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7116EC3" w14:textId="2D0CA734" w:rsidR="00070FC0" w:rsidRPr="006B316C" w:rsidRDefault="00070FC0" w:rsidP="00651E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/ </w:t>
            </w:r>
            <w:r w:rsidR="00042E4C"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rave</w:t>
            </w:r>
            <w:r w:rsidR="00042E4C"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ler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60AB0E1" w14:textId="5B3B7940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Age / Sex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1C2BFC4" w14:textId="6F118208" w:rsidR="00070FC0" w:rsidRPr="006B316C" w:rsidRDefault="00070FC0" w:rsidP="00070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Trip on: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330A673" w14:textId="12C45A24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Vegetarian</w:t>
            </w:r>
          </w:p>
        </w:tc>
        <w:tc>
          <w:tcPr>
            <w:tcW w:w="826" w:type="dxa"/>
            <w:vMerge w:val="restar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AC68895" w14:textId="39B2F36D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Use of antacids</w:t>
            </w:r>
          </w:p>
        </w:tc>
        <w:tc>
          <w:tcPr>
            <w:tcW w:w="475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D7283AF" w14:textId="01405C5F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In the last 12 months</w:t>
            </w:r>
          </w:p>
        </w:tc>
        <w:tc>
          <w:tcPr>
            <w:tcW w:w="6575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D32BC52" w14:textId="2D5AEE23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sent trip in </w:t>
            </w:r>
            <w:r w:rsidR="00643F39"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Laos</w:t>
            </w:r>
          </w:p>
        </w:tc>
      </w:tr>
      <w:tr w:rsidR="002F65CD" w:rsidRPr="006B316C" w14:paraId="54D3FE99" w14:textId="77777777" w:rsidTr="002F65CD">
        <w:trPr>
          <w:trHeight w:val="778"/>
        </w:trPr>
        <w:tc>
          <w:tcPr>
            <w:tcW w:w="985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54537B7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B771411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5A6DC1C" w14:textId="77777777" w:rsidR="00070FC0" w:rsidRPr="006B316C" w:rsidRDefault="00070FC0" w:rsidP="00070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2498693" w14:textId="77438DE1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vMerge/>
            <w:tcBorders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9BC8A4C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178814E" w14:textId="77777777" w:rsidR="00490315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Previous trips</w:t>
            </w:r>
            <w:r w:rsidR="0049031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</w:p>
          <w:p w14:paraId="711257BA" w14:textId="1919E525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untry </w:t>
            </w:r>
            <w:r w:rsidR="0049031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days</w:t>
            </w:r>
            <w:r w:rsidR="0049031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stay</w:t>
            </w: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7BC7DC5" w14:textId="70272BC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Hospitalized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531CA81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Antibioti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2328BD6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Days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82B4379" w14:textId="663566AC" w:rsidR="00070FC0" w:rsidRPr="006B316C" w:rsidRDefault="00042E4C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Diarrhoea</w:t>
            </w:r>
            <w:r w:rsidR="00070FC0"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severity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EC82B4E" w14:textId="77777777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Other symptoms</w:t>
            </w:r>
          </w:p>
        </w:tc>
        <w:tc>
          <w:tcPr>
            <w:tcW w:w="150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03251EF" w14:textId="0875C0CF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Antibiotics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57E2EBF" w14:textId="059E81A0" w:rsidR="00070FC0" w:rsidRPr="006B316C" w:rsidRDefault="00070FC0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316C">
              <w:rPr>
                <w:rFonts w:ascii="Times New Roman" w:hAnsi="Times New Roman" w:cs="Times New Roman"/>
                <w:b/>
                <w:sz w:val="16"/>
                <w:szCs w:val="16"/>
              </w:rPr>
              <w:t>Medication(s)</w:t>
            </w:r>
          </w:p>
        </w:tc>
      </w:tr>
      <w:tr w:rsidR="002F65CD" w:rsidRPr="006B316C" w14:paraId="277A8F56" w14:textId="77777777" w:rsidTr="002F65CD">
        <w:trPr>
          <w:trHeight w:val="581"/>
        </w:trPr>
        <w:tc>
          <w:tcPr>
            <w:tcW w:w="9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3DB09AC" w14:textId="25AF1CC4" w:rsidR="00070FC0" w:rsidRPr="006B316C" w:rsidRDefault="00B124F6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15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50F005F" w14:textId="455986F7" w:rsidR="00070FC0" w:rsidRPr="006B316C" w:rsidRDefault="00B124F6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8D3F7" w14:textId="754F9C76" w:rsidR="00070FC0" w:rsidRPr="006B316C" w:rsidRDefault="00B124F6" w:rsidP="00070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3.12.18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B8E2424" w14:textId="0378FF89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70D3492" w14:textId="53EFD148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0A6A76D" w14:textId="37F01091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IRL (4), ESP (4), PRT (8)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471A0AC" w14:textId="0FB868B7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62D9012" w14:textId="01B41665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CFCE09C" w14:textId="474465A6" w:rsidR="00070FC0" w:rsidRPr="006B316C" w:rsidRDefault="00B124F6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C41AF92" w14:textId="47E63A6D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+, medium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EF920EC" w14:textId="695A300C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 xml:space="preserve">Na, </w:t>
            </w:r>
            <w:proofErr w:type="spellStart"/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Vom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670D001" w14:textId="43F23A77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0E8A122" w14:textId="49A965EE" w:rsidR="00070FC0" w:rsidRPr="006B316C" w:rsidRDefault="0028051E" w:rsidP="00CF4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green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Loperamide</w:t>
            </w:r>
          </w:p>
        </w:tc>
      </w:tr>
      <w:tr w:rsidR="002F65CD" w:rsidRPr="006B316C" w14:paraId="0280ABF1" w14:textId="77777777" w:rsidTr="000D7C8D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193B39F" w14:textId="5239F046" w:rsidR="00070FC0" w:rsidRPr="006B316C" w:rsidRDefault="005A63F8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A5E8446" w14:textId="695FE509" w:rsidR="00070FC0" w:rsidRPr="006B316C" w:rsidRDefault="005A63F8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97CF1E" w14:textId="31055FF7" w:rsidR="00070FC0" w:rsidRPr="006B316C" w:rsidRDefault="005A63F8" w:rsidP="00070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09.02.1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7053D09" w14:textId="728C2666" w:rsidR="00070FC0" w:rsidRPr="006B316C" w:rsidRDefault="0028051E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F034BCF" w14:textId="05A9FAF0" w:rsidR="00070FC0" w:rsidRPr="006B316C" w:rsidRDefault="0028051E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C803BF0" w14:textId="2CC7AD54" w:rsidR="00070FC0" w:rsidRPr="006B316C" w:rsidRDefault="0028051E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 xml:space="preserve">ZAF (13), </w:t>
            </w:r>
            <w:r w:rsidR="00423ABF" w:rsidRPr="006B316C">
              <w:rPr>
                <w:rFonts w:ascii="Times New Roman" w:hAnsi="Times New Roman" w:cs="Times New Roman"/>
                <w:sz w:val="14"/>
                <w:szCs w:val="14"/>
              </w:rPr>
              <w:t>UGA (14), PRT (5), GER (7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E8823B3" w14:textId="03513F51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7CE8F1A" w14:textId="5EF6CB0F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A54A2B3" w14:textId="37AB94F4" w:rsidR="00070FC0" w:rsidRPr="006B316C" w:rsidRDefault="005A63F8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BF28716" w14:textId="3CD8E6FA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23563EF" w14:textId="6821DE35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54794EC" w14:textId="76568BD7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6291E6A" w14:textId="713FA938" w:rsidR="00070FC0" w:rsidRPr="006B316C" w:rsidRDefault="00423ABF" w:rsidP="006010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F65CD" w:rsidRPr="006B316C" w14:paraId="0055ED87" w14:textId="77777777" w:rsidTr="009F06AF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17D66B33" w14:textId="02DB5B9F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17DB4B16" w14:textId="70CDB952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2DC5060" w14:textId="3D9E47A3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05.02.1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904545B" w14:textId="1BD11C33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6250CF6" w14:textId="40339D67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366F1468" w14:textId="42E0AE04" w:rsidR="005A63F8" w:rsidRPr="00814E5F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it-CH"/>
              </w:rPr>
            </w:pPr>
            <w:r w:rsidRPr="00814E5F">
              <w:rPr>
                <w:rFonts w:ascii="Times New Roman" w:hAnsi="Times New Roman" w:cs="Times New Roman"/>
                <w:sz w:val="14"/>
                <w:szCs w:val="14"/>
                <w:lang w:val="it-CH"/>
              </w:rPr>
              <w:t>FRA (16), CHN (3), PRT (12), ESP (4), KHM (2), THA (2), LAO (16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5E6EA7DB" w14:textId="4080B0EF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562A60BD" w14:textId="2410A6BB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32CE06E1" w14:textId="155CBFAC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24EAC5E0" w14:textId="7A2C16BE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5DB5D793" w14:textId="05846BF9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241BFAE5" w14:textId="57C1859B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074EA86" w14:textId="5322D628" w:rsidR="005A63F8" w:rsidRPr="006B316C" w:rsidRDefault="00ED057C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</w:tr>
      <w:tr w:rsidR="002F65CD" w:rsidRPr="006B316C" w14:paraId="0208D094" w14:textId="77777777" w:rsidTr="002F65CD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1B30190" w14:textId="7C2F1E6A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7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B4FDE2E" w14:textId="2C3D0014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5F8547" w14:textId="68F24FE6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5.08.1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20B8811" w14:textId="488ABBBA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F6FC9AB" w14:textId="0D509D53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E9888A1" w14:textId="04D8236B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PER (65), PRT (5), TZA (9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CBE445C" w14:textId="72D36B7A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A5135EA" w14:textId="4C035970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+, TMP-SMX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88E5090" w14:textId="716073B9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6B57636" w14:textId="378B0623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A84BD8D" w14:textId="6B774E7E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1688C15" w14:textId="5B0B398C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2D2F4DE" w14:textId="58ABA0C6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-</w:t>
            </w:r>
          </w:p>
        </w:tc>
      </w:tr>
      <w:tr w:rsidR="002F65CD" w:rsidRPr="006B316C" w14:paraId="3F2D5157" w14:textId="77777777" w:rsidTr="002F65CD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9C071D1" w14:textId="32F01734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74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6DB1639" w14:textId="0A0B4ABE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EEB41" w14:textId="66EB63BB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6.11.1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DF0647F" w14:textId="4B43C1DE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A4C232A" w14:textId="017137BF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5EE09F4" w14:textId="30615034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FRA (4), AUT (4), DE (2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800ADAF" w14:textId="204EB927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D13D676" w14:textId="0721D3FB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D173613" w14:textId="0727FA20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E823C23" w14:textId="37CDEA3F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549DE43" w14:textId="71A05737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DE07820" w14:textId="2F3EBB23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76D178D" w14:textId="149E05C2" w:rsidR="005A63F8" w:rsidRPr="006B316C" w:rsidRDefault="00297B9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F65CD" w:rsidRPr="006B316C" w14:paraId="4F2B989A" w14:textId="77777777" w:rsidTr="002F65CD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D7383AC" w14:textId="6F5DDC77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9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38F2078" w14:textId="027B48EE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113361" w14:textId="66B3CC2C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16.11.1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4DD8444" w14:textId="2039218F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1281B64" w14:textId="4AC927A4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AAF9A61" w14:textId="415CD908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FRA (2), GER (2), AUT (4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DC246EA" w14:textId="21FED47C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1276A62" w14:textId="482A64F3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028F03D" w14:textId="30B40A32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D954EAC" w14:textId="1D6F9832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3F7DAC1" w14:textId="5D2E6871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68FCF6A" w14:textId="58698C51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6150347" w14:textId="6438F463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F65CD" w:rsidRPr="006B316C" w14:paraId="6F4A224F" w14:textId="77777777" w:rsidTr="009F06AF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164ADCD" w14:textId="1AACACB2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115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E6C5F9F" w14:textId="5605F692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377B502" w14:textId="14C4197F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5.11.1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2E9D41E9" w14:textId="7804688E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1F657BE" w14:textId="5C2C13AF" w:rsidR="005A63F8" w:rsidRPr="006B316C" w:rsidRDefault="000D6822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290F488" w14:textId="77142E36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SWE (20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E01DD72" w14:textId="5C3DCF2B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389948AA" w14:textId="4A4180B5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B856AF6" w14:textId="72C5517A" w:rsidR="005A63F8" w:rsidRPr="006B316C" w:rsidRDefault="0083585B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2F65CD" w:rsidRPr="006B316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F65CD" w:rsidRPr="006B316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78654AF6" w14:textId="4DF382A9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0F9B946" w14:textId="11E85E3F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6745A0A6" w14:textId="1A7449FE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7530E18F" w14:textId="7A47441A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F65CD" w:rsidRPr="006B316C" w14:paraId="08408A4A" w14:textId="77777777" w:rsidTr="009F0FC7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D068C9F" w14:textId="50C57530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BS119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F4DB581" w14:textId="4EEC48B7" w:rsidR="005A63F8" w:rsidRPr="006B316C" w:rsidRDefault="00D02E1F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A63F8" w:rsidRPr="006B316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A63F8"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9886EC" w14:textId="5B71DE0A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3391EE8" w14:textId="1B0C8771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1638CAA" w14:textId="7386283D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3181C32" w14:textId="41A002E7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AUS (16), USA (11), GE</w:t>
            </w:r>
            <w:r w:rsidR="00F907BA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 xml:space="preserve"> (8), NLD (10), FRA (6), NOR (1), DNK (1), ESP (1), GER (6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EFE53C0" w14:textId="0CA415B0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DDFBF54" w14:textId="250C61BD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BBBA413" w14:textId="0C274731" w:rsidR="005A63F8" w:rsidRPr="006B316C" w:rsidRDefault="005A63F8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8924D56" w14:textId="0DE0B085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FADAD51" w14:textId="7FE09EE7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4DEC46F" w14:textId="673CF3C9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1229F27" w14:textId="28614734" w:rsidR="005A63F8" w:rsidRPr="006B316C" w:rsidRDefault="00DE4E70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2F65CD" w:rsidRPr="006B316C" w14:paraId="260B3907" w14:textId="77777777" w:rsidTr="009F0FC7">
        <w:trPr>
          <w:trHeight w:val="581"/>
        </w:trPr>
        <w:tc>
          <w:tcPr>
            <w:tcW w:w="98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1B61F66" w14:textId="08129525" w:rsidR="00CF50E4" w:rsidRPr="006B316C" w:rsidRDefault="00CF50E4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ZH93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2DF613F" w14:textId="41378171" w:rsidR="00CF50E4" w:rsidRPr="006B316C" w:rsidRDefault="00CF50E4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D02E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A0E9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A7CD32F" w14:textId="5D9FC2EF" w:rsidR="00CF50E4" w:rsidRPr="006B316C" w:rsidRDefault="00CF50E4" w:rsidP="005A63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07.04.1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EA29BE1" w14:textId="36F55FEC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1F42F975" w14:textId="7E6DA5E4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84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768B480" w14:textId="6295E2FB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USA (14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6E178C7" w14:textId="2B319D16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2E341D0" w14:textId="29643008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3608208" w14:textId="6C438A7C" w:rsidR="00CF50E4" w:rsidRPr="006B316C" w:rsidRDefault="005A63F8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86952F7" w14:textId="039370FC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BA080FB" w14:textId="4A62315D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0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7810050" w14:textId="340C9101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AF5E2D0" w14:textId="6123B37F" w:rsidR="00CF50E4" w:rsidRPr="006B316C" w:rsidRDefault="00DE4E70" w:rsidP="00CF50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316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4EF1A63A" w14:textId="77777777" w:rsidR="002F65CD" w:rsidRPr="006B316C" w:rsidRDefault="002F65CD" w:rsidP="00AF6272">
      <w:pPr>
        <w:spacing w:before="60" w:after="0" w:line="240" w:lineRule="auto"/>
        <w:ind w:right="54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219E9792" w14:textId="0AE9612D" w:rsidR="005E017B" w:rsidRPr="006B316C" w:rsidRDefault="00237432" w:rsidP="002F65CD">
      <w:pPr>
        <w:spacing w:before="60" w:after="0" w:line="240" w:lineRule="auto"/>
        <w:ind w:left="270" w:right="436"/>
        <w:jc w:val="both"/>
        <w:rPr>
          <w:rFonts w:ascii="Times New Roman" w:hAnsi="Times New Roman" w:cs="Times New Roman"/>
          <w:sz w:val="18"/>
          <w:szCs w:val="18"/>
        </w:rPr>
      </w:pPr>
      <w:r w:rsidRPr="006B316C">
        <w:rPr>
          <w:rFonts w:ascii="Times New Roman" w:hAnsi="Times New Roman" w:cs="Times New Roman"/>
          <w:b/>
          <w:sz w:val="18"/>
          <w:szCs w:val="18"/>
        </w:rPr>
        <w:t>Note</w:t>
      </w:r>
      <w:r w:rsidR="0008682E" w:rsidRPr="006B316C">
        <w:rPr>
          <w:rFonts w:ascii="Times New Roman" w:hAnsi="Times New Roman" w:cs="Times New Roman"/>
          <w:sz w:val="18"/>
          <w:szCs w:val="18"/>
        </w:rPr>
        <w:t xml:space="preserve">. </w:t>
      </w:r>
      <w:r w:rsidR="004A0E9D">
        <w:rPr>
          <w:rFonts w:ascii="Times New Roman" w:hAnsi="Times New Roman" w:cs="Times New Roman"/>
          <w:sz w:val="18"/>
          <w:szCs w:val="18"/>
        </w:rPr>
        <w:t>M</w:t>
      </w:r>
      <w:r w:rsidRPr="006B316C">
        <w:rPr>
          <w:rFonts w:ascii="Times New Roman" w:hAnsi="Times New Roman" w:cs="Times New Roman"/>
          <w:sz w:val="18"/>
          <w:szCs w:val="18"/>
        </w:rPr>
        <w:t xml:space="preserve">, male; </w:t>
      </w:r>
      <w:r w:rsidR="004A0E9D">
        <w:rPr>
          <w:rFonts w:ascii="Times New Roman" w:hAnsi="Times New Roman" w:cs="Times New Roman"/>
          <w:sz w:val="18"/>
          <w:szCs w:val="18"/>
        </w:rPr>
        <w:t>F</w:t>
      </w:r>
      <w:r w:rsidRPr="006B316C">
        <w:rPr>
          <w:rFonts w:ascii="Times New Roman" w:hAnsi="Times New Roman" w:cs="Times New Roman"/>
          <w:sz w:val="18"/>
          <w:szCs w:val="18"/>
        </w:rPr>
        <w:t xml:space="preserve">, </w:t>
      </w:r>
      <w:r w:rsidR="004A0E9D">
        <w:rPr>
          <w:rFonts w:ascii="Times New Roman" w:hAnsi="Times New Roman" w:cs="Times New Roman"/>
          <w:sz w:val="18"/>
          <w:szCs w:val="18"/>
        </w:rPr>
        <w:t>fe</w:t>
      </w:r>
      <w:r w:rsidRPr="006B316C">
        <w:rPr>
          <w:rFonts w:ascii="Times New Roman" w:hAnsi="Times New Roman" w:cs="Times New Roman"/>
          <w:sz w:val="18"/>
          <w:szCs w:val="18"/>
        </w:rPr>
        <w:t xml:space="preserve">male; -, negative answer; +, positive answer; AUS, Australia; AUT, Austria; </w:t>
      </w:r>
      <w:r w:rsidR="00ED057C" w:rsidRPr="006B316C">
        <w:rPr>
          <w:rFonts w:ascii="Times New Roman" w:hAnsi="Times New Roman" w:cs="Times New Roman"/>
          <w:sz w:val="18"/>
          <w:szCs w:val="18"/>
        </w:rPr>
        <w:t xml:space="preserve">CHN, China; </w:t>
      </w:r>
      <w:r w:rsidRPr="006B316C">
        <w:rPr>
          <w:rFonts w:ascii="Times New Roman" w:hAnsi="Times New Roman" w:cs="Times New Roman"/>
          <w:sz w:val="18"/>
          <w:szCs w:val="18"/>
        </w:rPr>
        <w:t xml:space="preserve">DNK, Denmark; ESP, Spain; FRA, France; GER, Germany; IRL, Ireland; </w:t>
      </w:r>
      <w:r w:rsidR="00ED057C" w:rsidRPr="006B316C">
        <w:rPr>
          <w:rFonts w:ascii="Times New Roman" w:hAnsi="Times New Roman" w:cs="Times New Roman"/>
          <w:sz w:val="18"/>
          <w:szCs w:val="18"/>
        </w:rPr>
        <w:t xml:space="preserve">KHM, Cambodia; </w:t>
      </w:r>
      <w:r w:rsidR="00DE4E70" w:rsidRPr="006B316C">
        <w:rPr>
          <w:rFonts w:ascii="Times New Roman" w:hAnsi="Times New Roman" w:cs="Times New Roman"/>
          <w:sz w:val="18"/>
          <w:szCs w:val="18"/>
        </w:rPr>
        <w:t xml:space="preserve">NLD, Netherlands; </w:t>
      </w:r>
      <w:r w:rsidRPr="006B316C">
        <w:rPr>
          <w:rFonts w:ascii="Times New Roman" w:hAnsi="Times New Roman" w:cs="Times New Roman"/>
          <w:sz w:val="18"/>
          <w:szCs w:val="18"/>
        </w:rPr>
        <w:t xml:space="preserve">NOR, Norway; </w:t>
      </w:r>
      <w:r w:rsidR="00297B98" w:rsidRPr="006B316C">
        <w:rPr>
          <w:rFonts w:ascii="Times New Roman" w:hAnsi="Times New Roman" w:cs="Times New Roman"/>
          <w:sz w:val="18"/>
          <w:szCs w:val="18"/>
        </w:rPr>
        <w:t xml:space="preserve">PER, Peru; </w:t>
      </w:r>
      <w:r w:rsidRPr="006B316C">
        <w:rPr>
          <w:rFonts w:ascii="Times New Roman" w:hAnsi="Times New Roman" w:cs="Times New Roman"/>
          <w:sz w:val="18"/>
          <w:szCs w:val="18"/>
        </w:rPr>
        <w:t xml:space="preserve">PRT, Portugal; </w:t>
      </w:r>
      <w:r w:rsidR="00DE4E70" w:rsidRPr="006B316C">
        <w:rPr>
          <w:rFonts w:ascii="Times New Roman" w:hAnsi="Times New Roman" w:cs="Times New Roman"/>
          <w:sz w:val="18"/>
          <w:szCs w:val="18"/>
        </w:rPr>
        <w:t xml:space="preserve">SWE, Sweden; </w:t>
      </w:r>
      <w:r w:rsidRPr="006B316C">
        <w:rPr>
          <w:rFonts w:ascii="Times New Roman" w:hAnsi="Times New Roman" w:cs="Times New Roman"/>
          <w:sz w:val="18"/>
          <w:szCs w:val="18"/>
        </w:rPr>
        <w:t xml:space="preserve">THA, Thailand; </w:t>
      </w:r>
      <w:r w:rsidR="00297B98" w:rsidRPr="006B316C">
        <w:rPr>
          <w:rFonts w:ascii="Times New Roman" w:hAnsi="Times New Roman" w:cs="Times New Roman"/>
          <w:sz w:val="18"/>
          <w:szCs w:val="18"/>
        </w:rPr>
        <w:t xml:space="preserve">TZA, Tanzania; </w:t>
      </w:r>
      <w:r w:rsidRPr="006B316C">
        <w:rPr>
          <w:rFonts w:ascii="Times New Roman" w:hAnsi="Times New Roman" w:cs="Times New Roman"/>
          <w:sz w:val="18"/>
          <w:szCs w:val="18"/>
        </w:rPr>
        <w:t xml:space="preserve">USA, United States of America; ZAF, South Africa; </w:t>
      </w:r>
      <w:r w:rsidR="002F65CD" w:rsidRPr="006B316C">
        <w:rPr>
          <w:rFonts w:ascii="Times New Roman" w:hAnsi="Times New Roman" w:cs="Times New Roman"/>
          <w:sz w:val="18"/>
          <w:szCs w:val="18"/>
        </w:rPr>
        <w:t xml:space="preserve">TMP-SMX, </w:t>
      </w:r>
      <w:r w:rsidR="0083682D" w:rsidRPr="006B316C">
        <w:rPr>
          <w:rStyle w:val="Emphasis"/>
          <w:rFonts w:ascii="Times New Roman" w:hAnsi="Times New Roman" w:cs="Times New Roman"/>
          <w:bCs/>
          <w:i w:val="0"/>
          <w:iCs w:val="0"/>
          <w:sz w:val="18"/>
          <w:szCs w:val="18"/>
          <w:shd w:val="clear" w:color="auto" w:fill="FFFFFF"/>
        </w:rPr>
        <w:t>Trimethoprim</w:t>
      </w:r>
      <w:r w:rsidR="0083682D" w:rsidRPr="006B316C">
        <w:rPr>
          <w:rFonts w:ascii="Times New Roman" w:hAnsi="Times New Roman" w:cs="Times New Roman"/>
          <w:sz w:val="18"/>
          <w:szCs w:val="18"/>
          <w:shd w:val="clear" w:color="auto" w:fill="FFFFFF"/>
        </w:rPr>
        <w:t>/</w:t>
      </w:r>
      <w:r w:rsidR="0083682D" w:rsidRPr="006B316C">
        <w:rPr>
          <w:rStyle w:val="Emphasis"/>
          <w:rFonts w:ascii="Times New Roman" w:hAnsi="Times New Roman" w:cs="Times New Roman"/>
          <w:bCs/>
          <w:i w:val="0"/>
          <w:iCs w:val="0"/>
          <w:sz w:val="18"/>
          <w:szCs w:val="18"/>
          <w:shd w:val="clear" w:color="auto" w:fill="FFFFFF"/>
        </w:rPr>
        <w:t>Sulfamethoxazole</w:t>
      </w:r>
      <w:r w:rsidR="0083682D" w:rsidRPr="006B316C">
        <w:rPr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r w:rsidR="002F65CD" w:rsidRPr="006B316C">
        <w:rPr>
          <w:rFonts w:ascii="Times New Roman" w:hAnsi="Times New Roman" w:cs="Times New Roman"/>
          <w:sz w:val="18"/>
          <w:szCs w:val="18"/>
        </w:rPr>
        <w:t xml:space="preserve">; </w:t>
      </w:r>
      <w:r w:rsidRPr="006B316C">
        <w:rPr>
          <w:rFonts w:ascii="Times New Roman" w:hAnsi="Times New Roman" w:cs="Times New Roman"/>
          <w:sz w:val="18"/>
          <w:szCs w:val="18"/>
        </w:rPr>
        <w:t xml:space="preserve">Na, nausea; </w:t>
      </w:r>
      <w:proofErr w:type="spellStart"/>
      <w:r w:rsidR="0028051E" w:rsidRPr="006B316C">
        <w:rPr>
          <w:rFonts w:ascii="Times New Roman" w:hAnsi="Times New Roman" w:cs="Times New Roman"/>
          <w:sz w:val="18"/>
          <w:szCs w:val="18"/>
        </w:rPr>
        <w:t>Vom</w:t>
      </w:r>
      <w:proofErr w:type="spellEnd"/>
      <w:r w:rsidR="0028051E" w:rsidRPr="006B316C">
        <w:rPr>
          <w:rFonts w:ascii="Times New Roman" w:hAnsi="Times New Roman" w:cs="Times New Roman"/>
          <w:sz w:val="18"/>
          <w:szCs w:val="18"/>
        </w:rPr>
        <w:t xml:space="preserve">, vomiting; </w:t>
      </w:r>
      <w:r w:rsidRPr="006B316C">
        <w:rPr>
          <w:rFonts w:ascii="Times New Roman" w:hAnsi="Times New Roman" w:cs="Times New Roman"/>
          <w:sz w:val="18"/>
          <w:szCs w:val="18"/>
        </w:rPr>
        <w:t>nd, not defined</w:t>
      </w:r>
    </w:p>
    <w:p w14:paraId="451EE847" w14:textId="1713666D" w:rsidR="002F65CD" w:rsidRPr="006B316C" w:rsidRDefault="002F65CD" w:rsidP="002F65CD">
      <w:pPr>
        <w:spacing w:before="60" w:after="0" w:line="240" w:lineRule="auto"/>
        <w:ind w:left="270" w:right="436"/>
        <w:jc w:val="both"/>
        <w:rPr>
          <w:rFonts w:ascii="Times New Roman" w:hAnsi="Times New Roman" w:cs="Times New Roman"/>
          <w:sz w:val="18"/>
          <w:szCs w:val="18"/>
        </w:rPr>
      </w:pPr>
      <w:r w:rsidRPr="006B316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B316C">
        <w:rPr>
          <w:rFonts w:ascii="Times New Roman" w:hAnsi="Times New Roman" w:cs="Times New Roman"/>
          <w:sz w:val="18"/>
          <w:szCs w:val="18"/>
        </w:rPr>
        <w:t xml:space="preserve"> She </w:t>
      </w:r>
      <w:r w:rsidR="0083585B">
        <w:rPr>
          <w:rFonts w:ascii="Times New Roman" w:hAnsi="Times New Roman" w:cs="Times New Roman"/>
          <w:sz w:val="18"/>
          <w:szCs w:val="18"/>
        </w:rPr>
        <w:t>visited</w:t>
      </w:r>
      <w:r w:rsidRPr="006B316C">
        <w:rPr>
          <w:rFonts w:ascii="Times New Roman" w:hAnsi="Times New Roman" w:cs="Times New Roman"/>
          <w:sz w:val="18"/>
          <w:szCs w:val="18"/>
        </w:rPr>
        <w:t xml:space="preserve"> Laos for 14 days and </w:t>
      </w:r>
      <w:r w:rsidR="0083585B">
        <w:rPr>
          <w:rFonts w:ascii="Times New Roman" w:hAnsi="Times New Roman" w:cs="Times New Roman"/>
          <w:sz w:val="18"/>
          <w:szCs w:val="18"/>
        </w:rPr>
        <w:t>then</w:t>
      </w:r>
      <w:r w:rsidRPr="006B316C">
        <w:rPr>
          <w:rFonts w:ascii="Times New Roman" w:hAnsi="Times New Roman" w:cs="Times New Roman"/>
          <w:sz w:val="18"/>
          <w:szCs w:val="18"/>
        </w:rPr>
        <w:t xml:space="preserve"> Cambodia for 14 days</w:t>
      </w:r>
    </w:p>
    <w:p w14:paraId="350DDB2E" w14:textId="78124A66" w:rsidR="00084D75" w:rsidRPr="006B316C" w:rsidRDefault="00084D75" w:rsidP="002F65C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084D75" w:rsidRPr="006B316C" w:rsidSect="002F65CD">
      <w:pgSz w:w="16838" w:h="11906" w:orient="landscape"/>
      <w:pgMar w:top="288" w:right="461" w:bottom="288" w:left="46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17B"/>
    <w:rsid w:val="00004339"/>
    <w:rsid w:val="0000798D"/>
    <w:rsid w:val="00013B67"/>
    <w:rsid w:val="00020623"/>
    <w:rsid w:val="00020B60"/>
    <w:rsid w:val="000215D3"/>
    <w:rsid w:val="00042E4C"/>
    <w:rsid w:val="00063EB6"/>
    <w:rsid w:val="00070FC0"/>
    <w:rsid w:val="00071342"/>
    <w:rsid w:val="0007692C"/>
    <w:rsid w:val="00084D75"/>
    <w:rsid w:val="0008682E"/>
    <w:rsid w:val="00093BFF"/>
    <w:rsid w:val="000C1B9C"/>
    <w:rsid w:val="000D195B"/>
    <w:rsid w:val="000D2DA1"/>
    <w:rsid w:val="000D6822"/>
    <w:rsid w:val="000D7C8D"/>
    <w:rsid w:val="000E5967"/>
    <w:rsid w:val="000F276F"/>
    <w:rsid w:val="00121EA6"/>
    <w:rsid w:val="001239E6"/>
    <w:rsid w:val="00136E20"/>
    <w:rsid w:val="00146A38"/>
    <w:rsid w:val="001517DE"/>
    <w:rsid w:val="00173AFC"/>
    <w:rsid w:val="0019120F"/>
    <w:rsid w:val="001F08BC"/>
    <w:rsid w:val="00226691"/>
    <w:rsid w:val="00237432"/>
    <w:rsid w:val="00263CB6"/>
    <w:rsid w:val="0028051E"/>
    <w:rsid w:val="002864EE"/>
    <w:rsid w:val="00297B98"/>
    <w:rsid w:val="002B79CA"/>
    <w:rsid w:val="002C03B3"/>
    <w:rsid w:val="002E7169"/>
    <w:rsid w:val="002F65CD"/>
    <w:rsid w:val="002F70EA"/>
    <w:rsid w:val="0033453D"/>
    <w:rsid w:val="00352EE6"/>
    <w:rsid w:val="00375ECA"/>
    <w:rsid w:val="00396C74"/>
    <w:rsid w:val="003A203D"/>
    <w:rsid w:val="003B592C"/>
    <w:rsid w:val="003C4146"/>
    <w:rsid w:val="003F2379"/>
    <w:rsid w:val="003F67DD"/>
    <w:rsid w:val="0040216A"/>
    <w:rsid w:val="00404548"/>
    <w:rsid w:val="004067B9"/>
    <w:rsid w:val="00423ABF"/>
    <w:rsid w:val="00451CD4"/>
    <w:rsid w:val="00486ABC"/>
    <w:rsid w:val="00490315"/>
    <w:rsid w:val="004A0E9D"/>
    <w:rsid w:val="004A3227"/>
    <w:rsid w:val="004B2899"/>
    <w:rsid w:val="004F72A4"/>
    <w:rsid w:val="004F7790"/>
    <w:rsid w:val="00502F4B"/>
    <w:rsid w:val="00546D78"/>
    <w:rsid w:val="005504AA"/>
    <w:rsid w:val="005655F6"/>
    <w:rsid w:val="00570F26"/>
    <w:rsid w:val="0057496F"/>
    <w:rsid w:val="0057621F"/>
    <w:rsid w:val="00586495"/>
    <w:rsid w:val="005A25E0"/>
    <w:rsid w:val="005A63F8"/>
    <w:rsid w:val="005C7378"/>
    <w:rsid w:val="005E017B"/>
    <w:rsid w:val="005E0956"/>
    <w:rsid w:val="005F7A59"/>
    <w:rsid w:val="00601018"/>
    <w:rsid w:val="00634EAA"/>
    <w:rsid w:val="00637E7A"/>
    <w:rsid w:val="00643F39"/>
    <w:rsid w:val="006440C1"/>
    <w:rsid w:val="0065130C"/>
    <w:rsid w:val="0065183E"/>
    <w:rsid w:val="00651EEC"/>
    <w:rsid w:val="00654105"/>
    <w:rsid w:val="006637F7"/>
    <w:rsid w:val="006A3BAC"/>
    <w:rsid w:val="006B316C"/>
    <w:rsid w:val="006B3631"/>
    <w:rsid w:val="006B6D89"/>
    <w:rsid w:val="006D51BF"/>
    <w:rsid w:val="00700281"/>
    <w:rsid w:val="00746BD0"/>
    <w:rsid w:val="0074735F"/>
    <w:rsid w:val="00764303"/>
    <w:rsid w:val="00783DF8"/>
    <w:rsid w:val="00791A2A"/>
    <w:rsid w:val="007E5B6B"/>
    <w:rsid w:val="00814E5F"/>
    <w:rsid w:val="00815E2E"/>
    <w:rsid w:val="0083585B"/>
    <w:rsid w:val="0083682D"/>
    <w:rsid w:val="0085258F"/>
    <w:rsid w:val="008C7FE5"/>
    <w:rsid w:val="008D0434"/>
    <w:rsid w:val="0092126D"/>
    <w:rsid w:val="009310D9"/>
    <w:rsid w:val="009319F4"/>
    <w:rsid w:val="00935DED"/>
    <w:rsid w:val="00967093"/>
    <w:rsid w:val="0097060E"/>
    <w:rsid w:val="00984168"/>
    <w:rsid w:val="009E156E"/>
    <w:rsid w:val="009E2FB0"/>
    <w:rsid w:val="009F06AF"/>
    <w:rsid w:val="009F0FC7"/>
    <w:rsid w:val="00A15760"/>
    <w:rsid w:val="00A752E1"/>
    <w:rsid w:val="00A75B87"/>
    <w:rsid w:val="00A776A2"/>
    <w:rsid w:val="00A8763E"/>
    <w:rsid w:val="00A8787C"/>
    <w:rsid w:val="00A951CE"/>
    <w:rsid w:val="00A95DEF"/>
    <w:rsid w:val="00AD249B"/>
    <w:rsid w:val="00AE0CBC"/>
    <w:rsid w:val="00AE6780"/>
    <w:rsid w:val="00AF3D50"/>
    <w:rsid w:val="00AF6272"/>
    <w:rsid w:val="00B124F6"/>
    <w:rsid w:val="00B25BAF"/>
    <w:rsid w:val="00B71F42"/>
    <w:rsid w:val="00B95A5A"/>
    <w:rsid w:val="00BA1554"/>
    <w:rsid w:val="00BA2549"/>
    <w:rsid w:val="00BA7789"/>
    <w:rsid w:val="00BE6E36"/>
    <w:rsid w:val="00C0610A"/>
    <w:rsid w:val="00C1238A"/>
    <w:rsid w:val="00C17A2D"/>
    <w:rsid w:val="00C17FDA"/>
    <w:rsid w:val="00C309A1"/>
    <w:rsid w:val="00C4067A"/>
    <w:rsid w:val="00C60E1A"/>
    <w:rsid w:val="00C6480E"/>
    <w:rsid w:val="00C86DB4"/>
    <w:rsid w:val="00CA36CF"/>
    <w:rsid w:val="00CC25D6"/>
    <w:rsid w:val="00CE18E0"/>
    <w:rsid w:val="00CE2855"/>
    <w:rsid w:val="00CF477D"/>
    <w:rsid w:val="00CF50E4"/>
    <w:rsid w:val="00CF6493"/>
    <w:rsid w:val="00D02E1F"/>
    <w:rsid w:val="00D71AF5"/>
    <w:rsid w:val="00DA1287"/>
    <w:rsid w:val="00DA494E"/>
    <w:rsid w:val="00DB1F3C"/>
    <w:rsid w:val="00DE4E70"/>
    <w:rsid w:val="00E22E31"/>
    <w:rsid w:val="00E27F2A"/>
    <w:rsid w:val="00E67C7B"/>
    <w:rsid w:val="00E70A63"/>
    <w:rsid w:val="00E80B13"/>
    <w:rsid w:val="00EB6FDB"/>
    <w:rsid w:val="00EC61EB"/>
    <w:rsid w:val="00ED057C"/>
    <w:rsid w:val="00ED7389"/>
    <w:rsid w:val="00EE2E1D"/>
    <w:rsid w:val="00F13491"/>
    <w:rsid w:val="00F13808"/>
    <w:rsid w:val="00F15883"/>
    <w:rsid w:val="00F6473E"/>
    <w:rsid w:val="00F73321"/>
    <w:rsid w:val="00F74DCF"/>
    <w:rsid w:val="00F907BA"/>
    <w:rsid w:val="00FB2902"/>
    <w:rsid w:val="00FF1B01"/>
    <w:rsid w:val="00FF63EF"/>
    <w:rsid w:val="00FF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9C2B"/>
  <w15:docId w15:val="{F435F066-8AA0-4934-BE23-5B4C3D7E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1EA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058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0589B"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0589B"/>
    <w:rPr>
      <w:rFonts w:ascii="Arial" w:hAnsi="Arial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0589B"/>
    <w:rPr>
      <w:rFonts w:ascii="Segoe UI" w:hAnsi="Segoe UI" w:cs="Segoe UI"/>
      <w:sz w:val="18"/>
      <w:szCs w:val="18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0589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058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0589B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7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6">
    <w:name w:val="s6"/>
    <w:basedOn w:val="DefaultParagraphFont"/>
    <w:rsid w:val="00237432"/>
  </w:style>
  <w:style w:type="character" w:styleId="Emphasis">
    <w:name w:val="Emphasis"/>
    <w:basedOn w:val="DefaultParagraphFont"/>
    <w:uiPriority w:val="20"/>
    <w:qFormat/>
    <w:rsid w:val="008368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EC520-F871-45AD-902C-EABE641B6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ünzli</dc:creator>
  <dc:description/>
  <cp:lastModifiedBy>Endimiani, Andrea (IFIK)</cp:lastModifiedBy>
  <cp:revision>9</cp:revision>
  <dcterms:created xsi:type="dcterms:W3CDTF">2021-02-03T10:36:00Z</dcterms:created>
  <dcterms:modified xsi:type="dcterms:W3CDTF">2021-06-04T08:5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wiss TP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